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F3CCB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Multimedia 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Appendix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ubgroup classification and coding schem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br w:type="textWrapping"/>
      </w:r>
      <w:bookmarkEnd w:id="0"/>
    </w:p>
    <w:tbl>
      <w:tblPr>
        <w:tblStyle w:val="4"/>
        <w:tblW w:w="10348" w:type="dxa"/>
        <w:tblInd w:w="-1026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826"/>
        <w:gridCol w:w="4538"/>
      </w:tblGrid>
      <w:tr w14:paraId="23F6E274">
        <w:trPr>
          <w:trHeight w:val="897" w:hRule="atLeast"/>
        </w:trPr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4F9CE2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ubgroup variable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237A4A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Definition and classification criteria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12" w:space="0"/>
              <w:right w:val="single" w:color="666666" w:sz="4" w:space="0"/>
            </w:tcBorders>
            <w:shd w:val="clear" w:color="auto" w:fill="auto"/>
            <w:vAlign w:val="top"/>
          </w:tcPr>
          <w:p w14:paraId="06BBF0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Description</w:t>
            </w:r>
          </w:p>
        </w:tc>
      </w:tr>
      <w:tr w14:paraId="3F5F26AD"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6696D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Intervention duration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44887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tudies were classified according to the exposure frequency of the serious game intervention.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21801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ingle-session interventions involved one-time exposure, while multi-session interventions included two or more exposures to assess cumulative learning or reinforcement effects.</w:t>
            </w:r>
          </w:p>
        </w:tc>
      </w:tr>
      <w:tr w14:paraId="4CB01B11"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6D1B3C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Study region 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598C4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rouping was based on the geographical location of the study to capture cultural and contextual variation.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5CBD86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sia (China, India, Malaysia, Iran, Singapore, Japan); Europe (UK, Italy, Netherlands, France, Germany, Greece); North America (USA, Canada, Mexico); Oceania (Australia, New Zealand); other regions not listed above.</w:t>
            </w:r>
          </w:p>
        </w:tc>
      </w:tr>
      <w:tr w14:paraId="6373B91E"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298B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Patient status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4C759C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articipants were classified according to their health condition.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ADC79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atient group included individuals diagnosed with a specific disease or condition, whereas non-patient group comprised healthy individuals or the general public.</w:t>
            </w:r>
          </w:p>
        </w:tc>
      </w:tr>
      <w:tr w14:paraId="19E7101B"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C6FE6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Health topic 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31CB25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tudies were categorised according to their primary educational focus, aligned with WHO health education domains.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7133CE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ncer; chronic diseases; vaccination; infectious diseases; infectious diseases/vaccination; medication and antimicrobial resistance; nutrition and healthy lifestyle; oral health; psychological and developmental health; sexual and reproductive health.</w:t>
            </w:r>
          </w:p>
        </w:tc>
      </w:tr>
      <w:tr w14:paraId="40C69BE3"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19CE7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Publication year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3873EB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lassification was based on the year of publication to examine temporal and technological trends in serious game research.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16BCD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ivided into three periods: 2000–2009, 2010–2019, and 2020–2025.</w:t>
            </w:r>
          </w:p>
        </w:tc>
      </w:tr>
      <w:tr w14:paraId="26D71E4D"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25CBE7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Population type 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4E330E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tudies were grouped according to participants’ developmental stage and age range.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auto"/>
            <w:vAlign w:val="top"/>
          </w:tcPr>
          <w:p w14:paraId="09E143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hildren (&lt;13 years), adolescents (13–17 years), and adults (≥18 years). Mixed groups (children &amp; adolescents, adolescents &amp; adults) were used when age categories overlapped.</w:t>
            </w:r>
          </w:p>
        </w:tc>
      </w:tr>
      <w:tr w14:paraId="1E13BF46">
        <w:tc>
          <w:tcPr>
            <w:tcW w:w="1985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6A7C67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ex composition</w:t>
            </w:r>
          </w:p>
        </w:tc>
        <w:tc>
          <w:tcPr>
            <w:tcW w:w="3827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7DE18E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lassification was based on the proportion of female participants reported in the study sample.</w:t>
            </w:r>
          </w:p>
        </w:tc>
        <w:tc>
          <w:tcPr>
            <w:tcW w:w="4539" w:type="dxa"/>
            <w:tcBorders>
              <w:top w:val="single" w:color="666666" w:sz="4" w:space="0"/>
              <w:left w:val="single" w:color="666666" w:sz="4" w:space="0"/>
              <w:bottom w:val="single" w:color="666666" w:sz="4" w:space="0"/>
              <w:right w:val="single" w:color="666666" w:sz="4" w:space="0"/>
            </w:tcBorders>
            <w:shd w:val="clear" w:color="auto" w:fill="CCCCCC"/>
            <w:vAlign w:val="top"/>
          </w:tcPr>
          <w:p w14:paraId="23FA4D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roups included female &lt;50%, female = 50%, female &gt; 50%, or not reported.</w:t>
            </w:r>
          </w:p>
        </w:tc>
      </w:tr>
    </w:tbl>
    <w:p w14:paraId="5480A8BE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EE0AB7"/>
    <w:rsid w:val="3F7B2A6C"/>
    <w:rsid w:val="7AEE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表 6 彩色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color w:val="000000"/>
      <w:sz w:val="20"/>
      <w:szCs w:val="20"/>
    </w:rPr>
    <w:tblPr>
      <w:tbl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  <w:insideH w:val="single" w:color="666666" w:sz="4" w:space="0"/>
        <w:insideV w:val="single" w:color="666666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666666" w:sz="4" w:space="0"/>
        <w:left w:val="single" w:color="666666" w:sz="4" w:space="0"/>
        <w:bottom w:val="single" w:color="666666" w:sz="4" w:space="0"/>
        <w:right w:val="single" w:color="666666" w:sz="4" w:space="0"/>
      </w:tcBorders>
    </w:tcPr>
    <w:tblStylePr w:type="firstRow">
      <w:rPr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cPr>
        <w:tcBorders>
          <w:top w:val="double" w:color="66666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8:51:00Z</dcterms:created>
  <dc:creator>Harry</dc:creator>
  <cp:lastModifiedBy>Harry</cp:lastModifiedBy>
  <dcterms:modified xsi:type="dcterms:W3CDTF">2026-03-08T11:2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0825EF41A9D45199919678AA10D55E1_11</vt:lpwstr>
  </property>
  <property fmtid="{D5CDD505-2E9C-101B-9397-08002B2CF9AE}" pid="4" name="KSOTemplateDocerSaveRecord">
    <vt:lpwstr>eyJoZGlkIjoiNDI1NGQ4MDY4NjMxYWVlMzc3ODM2NDE0MmU1ODUxYzYiLCJ1c2VySWQiOiIyOTE2MjI5ODcifQ==</vt:lpwstr>
  </property>
</Properties>
</file>